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Literatur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arc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trategi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  <w:br w:type="textWrapping"/>
        <w:t xml:space="preserve">We systematically searched the relevant literature in PubMed, Scopus, ScienceDirect and Cochrane databases from 01/01/2010 to 14/08/2024, with subject headings and free worlds search method. The following keywords were used: TMB, tumour mutation burden, tumor mutation burden, tumour mutational burden, tumor mutational burden, overall survival, and progression-free survival. </w:t>
      </w:r>
    </w:p>
    <w:p w:rsidR="00000000" w:rsidDel="00000000" w:rsidP="00000000" w:rsidRDefault="00000000" w:rsidRPr="00000000" w14:paraId="00000002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  <w:tab/>
        <w:tab/>
        <w:tab/>
        <w:tab/>
        <w:tab/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B</w:t>
      </w:r>
    </w:p>
    <w:p w:rsidR="00000000" w:rsidDel="00000000" w:rsidP="00000000" w:rsidRDefault="00000000" w:rsidRPr="00000000" w14:paraId="00000007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671763" cy="3211605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71763" cy="321160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679870" cy="318895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79870" cy="31889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1. Funnel plots with pseudo 95% CI for a) OS and b) PFS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plots showed horizontal scatters, consistent with the meta-analyses that pooled results from selected studies.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2998430" cy="3586163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998430" cy="35861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2. Funnel plot for OS studies after trim-and-fill analysis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Grey dots represent the studies originally included in this meta-analysis. White dots indicate the imputed studies that were corrected from the trim-and-fill method. Overall, the funnel plot is symmetric, suggesting no evidence of publication bias. 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